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5. </w:t>
      </w:r>
      <w:r>
        <w:rPr>
          <w:rFonts w:hint="default" w:ascii="Times New Roman" w:hAnsi="Times New Roman" w:cs="Times New Roman"/>
          <w:sz w:val="24"/>
          <w:szCs w:val="24"/>
        </w:rPr>
        <w:t>Top 100 DEGs in Naive B cells(24h post-surgery vs. 24h post-trauma)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2050"/>
        <w:gridCol w:w="1992"/>
        <w:gridCol w:w="1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Name</w:t>
            </w:r>
          </w:p>
        </w:tc>
        <w:tc>
          <w:tcPr>
            <w:tcW w:w="120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1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laue</w:t>
            </w:r>
          </w:p>
        </w:tc>
        <w:tc>
          <w:tcPr>
            <w:tcW w:w="11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2870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74E-3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353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5275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23E-2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89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ATP6P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75059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219E-6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926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RNR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80590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712E-7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158E-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8947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90555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042E-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9329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159888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036E-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183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39840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806E-1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3707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62744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009E-2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86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B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9822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849E-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32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89955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775E-1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15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-3B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2663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717E-1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49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9207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135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68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41P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36377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869E-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39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20944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522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70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9163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586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11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37918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713E-5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632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3755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73708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519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84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5406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482E-3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054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39307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093E-5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82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RNR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7786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999E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598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D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49819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57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2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128079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847E-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139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47379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987E-2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024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65697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726E-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174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9809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407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70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744734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487E-2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976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6989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273E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753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78204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833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8767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4X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77728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889E-2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489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B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24964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951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99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09913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055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70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524015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761E-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39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L1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05011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443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41868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139E-3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948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79295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764E-2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71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759903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935E-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43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C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7348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73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5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31256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762E-2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655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2D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93457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282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D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54342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8087E-0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78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41546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318E-4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081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12817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723E-2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677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C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4053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387E-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4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N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49195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769E-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874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8922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036E-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073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orf5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1547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71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T2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64224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127E-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254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2057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576E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999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97065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695E-2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381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CHAI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5057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7025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68707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000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YB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50156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622E-2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99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DPF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7345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879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003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0490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361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462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22785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063E-2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69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P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21109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849E-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80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9806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999E-2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0836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37354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489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5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199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95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9133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0381E-2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839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6046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453E-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31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D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13468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46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3274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071E-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900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254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323E-2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276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17933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914E-0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758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PUD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01817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3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9405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875E-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7992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29181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37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207740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174E-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26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DC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84814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143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6024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564E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939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416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036E-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876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00177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086E-1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4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orf5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80068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2148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AJ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62316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751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124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71829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223E-2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86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SHC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9005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45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91668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279E-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14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5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18224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937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8894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4410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7197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2532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588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3543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798E-0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619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P1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86084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7839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7225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7824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197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0814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723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727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DIB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11996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727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322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89827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255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15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HIT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5554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501E-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1655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795E-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56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I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94260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389E-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094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21479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27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REB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9311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67025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S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16079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99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B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8627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083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31895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024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77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1682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89E-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55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11662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953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1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F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9701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8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RIP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80685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927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13398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666E-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497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PBL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867677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579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G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886600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486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63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6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15198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421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479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ZF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78978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734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8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10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98639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782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6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H1L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052453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742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5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1L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1227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433E-0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88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T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209327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07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74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2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21289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639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58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FIP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95619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538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93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SL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579826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122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29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D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623304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201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55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ZF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5537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703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46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T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5960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594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3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6764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137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0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P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918706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79E-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6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N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93519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93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9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950785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808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87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B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960849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879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7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013558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71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8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G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046847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056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31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356157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48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9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G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37872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240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RF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48778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033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3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H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532989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623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90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70203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3E-0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60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BP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717497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334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06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HF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781126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792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48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L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827246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566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64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1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00933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152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2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02455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232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0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091324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783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21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K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207352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735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09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D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326126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184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67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IP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477516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547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47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P5D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704862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622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52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RE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97881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488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40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4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01852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345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9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13L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219538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712E-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377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2795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465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96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N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390007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008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3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CHD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395719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882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92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629459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894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9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ZF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63719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089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26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1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742453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229E-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63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SN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766766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322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71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30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053907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969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08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2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062816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875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11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5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21654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708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7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4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25385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054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86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RL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39161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334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2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RC6B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442016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643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7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6GAL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5093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328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65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POR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71965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2981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06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U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03965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721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68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171278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715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8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380696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393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8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519544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95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28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54249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152E-0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7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57362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742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50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F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830515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81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30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2D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216568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187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59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0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563135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241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31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IT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83815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199E-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49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BP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918913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0843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24235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424E-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13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A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258588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572E-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83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1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2806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398E-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57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IS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31677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657E-1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2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I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588636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614E-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66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606486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136E-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41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PTF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528858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18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80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7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79431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419E-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72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X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324528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223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94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11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76055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203E-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3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4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500598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503E-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86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39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546103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768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50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648586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298E-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30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A3-AS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015569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598E-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01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A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333035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16E-1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98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F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730681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992E-1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516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827699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248E-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56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079948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254E-1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43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B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664286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962E-2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593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7L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084167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774E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18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Z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238789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63E-1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81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608328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845E-1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347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611136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942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21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550585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102E-1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69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4Y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116765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963E-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96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U2F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233920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616E-2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317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9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255145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255E-1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55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281385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758E-1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19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98624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108E-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73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103147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758E-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42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B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571443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078E-2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63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687049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392E-2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074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2J3.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645906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643E-3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892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716787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922E-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025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B</w:t>
            </w:r>
          </w:p>
        </w:tc>
        <w:tc>
          <w:tcPr>
            <w:tcW w:w="120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63135808</w:t>
            </w:r>
          </w:p>
        </w:tc>
        <w:tc>
          <w:tcPr>
            <w:tcW w:w="11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293E-51</w:t>
            </w:r>
          </w:p>
        </w:tc>
        <w:tc>
          <w:tcPr>
            <w:tcW w:w="11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124E-47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zODY5MDFmZDE4MjhkOTVjM2JiYzE3ZDY3ZDdjNTgifQ=="/>
  </w:docVars>
  <w:rsids>
    <w:rsidRoot w:val="00000000"/>
    <w:rsid w:val="6E781A46"/>
    <w:rsid w:val="727F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2:16:00Z</dcterms:created>
  <dc:creator>14407</dc:creator>
  <cp:lastModifiedBy>Lyning1913</cp:lastModifiedBy>
  <dcterms:modified xsi:type="dcterms:W3CDTF">2023-10-03T03:0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24DC8048AC847CCB11CDB7BF6F5026F_12</vt:lpwstr>
  </property>
</Properties>
</file>